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64C65" w14:textId="057B0491" w:rsidR="004C4E06" w:rsidRPr="00B1175C" w:rsidRDefault="00C77859">
      <w:pPr>
        <w:rPr>
          <w:rFonts w:ascii="Times New Roman" w:hAnsi="Times New Roman" w:cs="Times New Roman"/>
          <w:sz w:val="24"/>
          <w:szCs w:val="24"/>
        </w:rPr>
      </w:pPr>
      <w:r w:rsidRPr="00B1175C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E62130" w:rsidRPr="00B1175C">
        <w:rPr>
          <w:rFonts w:ascii="Times New Roman" w:hAnsi="Times New Roman" w:cs="Times New Roman"/>
          <w:b/>
          <w:bCs/>
          <w:sz w:val="24"/>
          <w:szCs w:val="24"/>
        </w:rPr>
        <w:t>ary Table</w:t>
      </w:r>
      <w:r w:rsidR="00165ED2" w:rsidRPr="00B1175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BD1509" w:rsidRPr="00B1175C">
        <w:rPr>
          <w:rFonts w:ascii="Times New Roman" w:hAnsi="Times New Roman" w:cs="Times New Roman"/>
          <w:sz w:val="24"/>
          <w:szCs w:val="24"/>
        </w:rPr>
        <w:t>.</w:t>
      </w:r>
      <w:r w:rsidR="00D929F5" w:rsidRPr="00B1175C">
        <w:rPr>
          <w:rFonts w:ascii="Times New Roman" w:hAnsi="Times New Roman" w:cs="Times New Roman"/>
          <w:sz w:val="24"/>
          <w:szCs w:val="24"/>
        </w:rPr>
        <w:t xml:space="preserve"> Sources and verification </w:t>
      </w:r>
      <w:proofErr w:type="gramStart"/>
      <w:r w:rsidR="00D929F5" w:rsidRPr="00B1175C">
        <w:rPr>
          <w:rFonts w:ascii="Times New Roman" w:hAnsi="Times New Roman" w:cs="Times New Roman"/>
          <w:sz w:val="24"/>
          <w:szCs w:val="24"/>
        </w:rPr>
        <w:t>used</w:t>
      </w:r>
      <w:proofErr w:type="gramEnd"/>
      <w:r w:rsidR="00D929F5" w:rsidRPr="00B1175C">
        <w:rPr>
          <w:rFonts w:ascii="Times New Roman" w:hAnsi="Times New Roman" w:cs="Times New Roman"/>
          <w:sz w:val="24"/>
          <w:szCs w:val="24"/>
        </w:rPr>
        <w:t xml:space="preserve"> to code the city-level suspension of the temporary National Health Insurance benefit revocation</w:t>
      </w:r>
      <w:r w:rsidR="00BD1509" w:rsidRPr="00B1175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2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3"/>
        <w:gridCol w:w="1540"/>
        <w:gridCol w:w="3776"/>
        <w:gridCol w:w="2724"/>
      </w:tblGrid>
      <w:tr w:rsidR="00C77859" w:rsidRPr="00B1175C" w14:paraId="5D90A9F3" w14:textId="363C693F" w:rsidTr="002560E5">
        <w:trPr>
          <w:trHeight w:val="36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CABDA" w14:textId="549B2A05" w:rsidR="00C77859" w:rsidRPr="00B1175C" w:rsidRDefault="00C77859" w:rsidP="002560E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ty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D1C2C" w14:textId="020BFDC8" w:rsidR="00C77859" w:rsidRPr="00B1175C" w:rsidRDefault="00D929F5" w:rsidP="002560E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option date</w:t>
            </w:r>
          </w:p>
        </w:tc>
        <w:tc>
          <w:tcPr>
            <w:tcW w:w="3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E81A7" w14:textId="36FB5BF4" w:rsidR="00C77859" w:rsidRPr="00B1175C" w:rsidRDefault="00D929F5" w:rsidP="002560E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ted rationale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E5D98" w14:textId="6AF681FF" w:rsidR="00C77859" w:rsidRPr="00B1175C" w:rsidRDefault="00D929F5" w:rsidP="002560E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blic documentary sources</w:t>
            </w:r>
          </w:p>
        </w:tc>
      </w:tr>
      <w:tr w:rsidR="00C77859" w:rsidRPr="00B1175C" w14:paraId="47A0A7C6" w14:textId="4479638A" w:rsidTr="00D929F5">
        <w:trPr>
          <w:trHeight w:val="360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D4B7A8" w14:textId="41BE9431" w:rsidR="00C77859" w:rsidRPr="00B1175C" w:rsidRDefault="00C77859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dai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66BA38" w14:textId="7FAF5A29" w:rsidR="00C77859" w:rsidRPr="00B1175C" w:rsidRDefault="00C77859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 2020-</w:t>
            </w:r>
          </w:p>
        </w:tc>
        <w:tc>
          <w:tcPr>
            <w:tcW w:w="3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2C086" w14:textId="52B5E709" w:rsidR="00C77859" w:rsidRPr="00B1175C" w:rsidRDefault="000353D3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  <w:r w:rsidRPr="00B1175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qualize benefits for households in poverty</w:t>
            </w:r>
          </w:p>
        </w:tc>
        <w:tc>
          <w:tcPr>
            <w:tcW w:w="2724" w:type="dxa"/>
            <w:tcBorders>
              <w:top w:val="single" w:sz="4" w:space="0" w:color="auto"/>
            </w:tcBorders>
          </w:tcPr>
          <w:p w14:paraId="7FEC7E5E" w14:textId="2E85F070" w:rsidR="00C77859" w:rsidRPr="00B1175C" w:rsidRDefault="000353D3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ty council minutes</w:t>
            </w:r>
            <w:r w:rsidR="004709B3"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)</w:t>
            </w:r>
          </w:p>
        </w:tc>
      </w:tr>
      <w:tr w:rsidR="00C77859" w:rsidRPr="00B1175C" w14:paraId="0B001673" w14:textId="2EB8E92A" w:rsidTr="00D929F5">
        <w:trPr>
          <w:trHeight w:val="360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5141A0" w14:textId="4456ADD4" w:rsidR="00C77859" w:rsidRPr="00B1175C" w:rsidRDefault="00C77859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okoham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735A06" w14:textId="60AE0289" w:rsidR="00C77859" w:rsidRPr="00B1175C" w:rsidRDefault="00C77859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t 2016-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174F0" w14:textId="23D4DF8E" w:rsidR="00C77859" w:rsidRPr="00B1175C" w:rsidRDefault="000353D3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r w:rsidRPr="00B1175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void management concerns</w:t>
            </w:r>
          </w:p>
        </w:tc>
        <w:tc>
          <w:tcPr>
            <w:tcW w:w="2724" w:type="dxa"/>
          </w:tcPr>
          <w:p w14:paraId="06D5C468" w14:textId="2D263A75" w:rsidR="00C77859" w:rsidRPr="00B1175C" w:rsidRDefault="000353D3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ty council minutes</w:t>
            </w:r>
            <w:r w:rsidR="004709B3"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)</w:t>
            </w:r>
          </w:p>
        </w:tc>
      </w:tr>
      <w:tr w:rsidR="00C77859" w:rsidRPr="00B1175C" w14:paraId="7ECE6F33" w14:textId="51DC7C95" w:rsidTr="00D929F5">
        <w:trPr>
          <w:trHeight w:val="360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69E59D" w14:textId="2E661B6A" w:rsidR="00C77859" w:rsidRPr="00B1175C" w:rsidRDefault="00C77859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goy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99A10F" w14:textId="1F92B637" w:rsidR="00C77859" w:rsidRPr="00B1175C" w:rsidRDefault="00C77859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 2020-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4B130" w14:textId="32632474" w:rsidR="00C77859" w:rsidRPr="00B1175C" w:rsidRDefault="000353D3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  <w:r w:rsidRPr="00B1175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qualize benefits for households in poverty</w:t>
            </w:r>
          </w:p>
        </w:tc>
        <w:tc>
          <w:tcPr>
            <w:tcW w:w="2724" w:type="dxa"/>
          </w:tcPr>
          <w:p w14:paraId="12A43FD1" w14:textId="783676A7" w:rsidR="00C77859" w:rsidRPr="00B1175C" w:rsidRDefault="000353D3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ty council minutes</w:t>
            </w:r>
            <w:r w:rsidR="004709B3"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3)</w:t>
            </w:r>
          </w:p>
        </w:tc>
      </w:tr>
      <w:tr w:rsidR="00C77859" w:rsidRPr="00B1175C" w14:paraId="66A2F3C0" w14:textId="4230E6AE" w:rsidTr="00D929F5">
        <w:trPr>
          <w:trHeight w:val="360"/>
        </w:trPr>
        <w:tc>
          <w:tcPr>
            <w:tcW w:w="128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08D05F7" w14:textId="3EA5189E" w:rsidR="00C77859" w:rsidRPr="00B1175C" w:rsidRDefault="00C77859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kayam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B3294CB" w14:textId="40369974" w:rsidR="00C77859" w:rsidRPr="00B1175C" w:rsidRDefault="00C77859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gust 2021-</w:t>
            </w:r>
          </w:p>
        </w:tc>
        <w:tc>
          <w:tcPr>
            <w:tcW w:w="37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831AAB" w14:textId="0D24DB56" w:rsidR="00C77859" w:rsidRPr="00B1175C" w:rsidRDefault="000353D3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  <w:r w:rsidRPr="00B1175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qualize benefits for households in poverty</w:t>
            </w:r>
          </w:p>
        </w:tc>
        <w:tc>
          <w:tcPr>
            <w:tcW w:w="2724" w:type="dxa"/>
          </w:tcPr>
          <w:p w14:paraId="690E6C10" w14:textId="4D6FFA46" w:rsidR="00C77859" w:rsidRPr="00B1175C" w:rsidRDefault="00AF2B6C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ty council minutes</w:t>
            </w:r>
            <w:r w:rsidR="004709B3"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4)</w:t>
            </w:r>
          </w:p>
        </w:tc>
      </w:tr>
      <w:tr w:rsidR="00C77859" w:rsidRPr="00B1175C" w14:paraId="48383E17" w14:textId="69548D42" w:rsidTr="00D929F5">
        <w:trPr>
          <w:trHeight w:val="360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E0098" w14:textId="6C83725B" w:rsidR="00C77859" w:rsidRPr="00B1175C" w:rsidRDefault="00C77859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mamoto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69C7D" w14:textId="7DACA6FE" w:rsidR="00C77859" w:rsidRPr="00B1175C" w:rsidRDefault="00C77859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 2020-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E6AE9" w14:textId="2D342B8F" w:rsidR="00C77859" w:rsidRPr="00B1175C" w:rsidRDefault="000353D3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  <w:r w:rsidRPr="00B1175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qualize benefits for households in poverty</w:t>
            </w: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14:paraId="6BBC08F2" w14:textId="7AD83735" w:rsidR="00C77859" w:rsidRPr="00B1175C" w:rsidRDefault="000353D3" w:rsidP="00C778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ty council minutes</w:t>
            </w:r>
            <w:r w:rsidR="004709B3" w:rsidRPr="00B1175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5)</w:t>
            </w:r>
          </w:p>
        </w:tc>
      </w:tr>
    </w:tbl>
    <w:p w14:paraId="7D81D1B6" w14:textId="77777777" w:rsidR="00C77859" w:rsidRPr="00B1175C" w:rsidRDefault="00C77859">
      <w:pPr>
        <w:rPr>
          <w:rFonts w:ascii="Times New Roman" w:hAnsi="Times New Roman" w:cs="Times New Roman"/>
          <w:sz w:val="24"/>
          <w:szCs w:val="24"/>
        </w:rPr>
      </w:pPr>
    </w:p>
    <w:p w14:paraId="74E3F716" w14:textId="77777777" w:rsidR="004709B3" w:rsidRPr="00B1175C" w:rsidRDefault="004709B3" w:rsidP="005F5A5D">
      <w:pPr>
        <w:jc w:val="left"/>
        <w:rPr>
          <w:rFonts w:ascii="Times New Roman" w:hAnsi="Times New Roman" w:cs="Times New Roman"/>
          <w:sz w:val="24"/>
          <w:szCs w:val="24"/>
        </w:rPr>
      </w:pPr>
      <w:r w:rsidRPr="00B1175C">
        <w:rPr>
          <w:rFonts w:ascii="Times New Roman" w:hAnsi="Times New Roman" w:cs="Times New Roman"/>
          <w:sz w:val="24"/>
          <w:szCs w:val="24"/>
        </w:rPr>
        <w:t>Supplementary References</w:t>
      </w:r>
    </w:p>
    <w:p w14:paraId="16A059DB" w14:textId="2D9325F3" w:rsidR="000353D3" w:rsidRPr="00B1175C" w:rsidRDefault="004709B3" w:rsidP="005F5A5D">
      <w:pPr>
        <w:jc w:val="left"/>
        <w:rPr>
          <w:rFonts w:ascii="Times New Roman" w:hAnsi="Times New Roman" w:cs="Times New Roman"/>
          <w:sz w:val="24"/>
          <w:szCs w:val="24"/>
        </w:rPr>
      </w:pPr>
      <w:r w:rsidRPr="00B1175C">
        <w:rPr>
          <w:rFonts w:ascii="Times New Roman" w:hAnsi="Times New Roman" w:cs="Times New Roman"/>
          <w:sz w:val="24"/>
          <w:szCs w:val="24"/>
        </w:rPr>
        <w:t xml:space="preserve">1. </w:t>
      </w:r>
      <w:r w:rsidR="000353D3" w:rsidRPr="00B1175C">
        <w:rPr>
          <w:rFonts w:ascii="Times New Roman" w:hAnsi="Times New Roman" w:cs="Times New Roman"/>
          <w:sz w:val="24"/>
          <w:szCs w:val="24"/>
        </w:rPr>
        <w:t>Sendai City Council, Japan</w:t>
      </w:r>
      <w:r w:rsidR="003A5C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53D3" w:rsidRPr="00B1175C">
        <w:rPr>
          <w:rFonts w:ascii="Times New Roman" w:hAnsi="Times New Roman" w:cs="Times New Roman"/>
          <w:sz w:val="24"/>
          <w:szCs w:val="24"/>
        </w:rPr>
        <w:t>(n.d.).</w:t>
      </w:r>
      <w:r w:rsidR="003A5C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53D3" w:rsidRPr="00B1175C">
        <w:rPr>
          <w:rFonts w:ascii="Times New Roman" w:hAnsi="Times New Roman" w:cs="Times New Roman"/>
          <w:sz w:val="24"/>
          <w:szCs w:val="24"/>
        </w:rPr>
        <w:t>Sendai City Council Reiwa 4th Year 2nd Regular Meeting</w:t>
      </w:r>
      <w:r w:rsidR="000353D3" w:rsidRPr="00B1175C">
        <w:rPr>
          <w:rFonts w:ascii="Times New Roman" w:hAnsi="Times New Roman" w:cs="Times New Roman"/>
          <w:i/>
          <w:iCs/>
          <w:sz w:val="24"/>
          <w:szCs w:val="24"/>
        </w:rPr>
        <w:t xml:space="preserve"> (in Japanese)</w:t>
      </w:r>
      <w:r w:rsidR="000353D3" w:rsidRPr="00B1175C">
        <w:rPr>
          <w:rFonts w:ascii="Times New Roman" w:hAnsi="Times New Roman" w:cs="Times New Roman"/>
          <w:sz w:val="24"/>
          <w:szCs w:val="24"/>
        </w:rPr>
        <w:t>.</w:t>
      </w:r>
      <w:r w:rsidR="005F5A5D" w:rsidRPr="00B1175C">
        <w:rPr>
          <w:rFonts w:ascii="Times New Roman" w:hAnsi="Times New Roman" w:cs="Times New Roman"/>
          <w:sz w:val="24"/>
          <w:szCs w:val="24"/>
        </w:rPr>
        <w:t xml:space="preserve"> </w:t>
      </w:r>
      <w:r w:rsidR="000353D3" w:rsidRPr="00B1175C">
        <w:rPr>
          <w:rFonts w:ascii="Times New Roman" w:hAnsi="Times New Roman" w:cs="Times New Roman"/>
          <w:sz w:val="24"/>
          <w:szCs w:val="24"/>
        </w:rPr>
        <w:t xml:space="preserve">https://www.city.sendai.miyagi.dbsr.jp/index.php/4931216?Template=view&amp;VoiceType=all&amp;DocumentID=3290  </w:t>
      </w:r>
      <w:r w:rsidRPr="00B1175C">
        <w:rPr>
          <w:rFonts w:ascii="Times New Roman" w:hAnsi="Times New Roman" w:cs="Times New Roman"/>
          <w:sz w:val="24"/>
          <w:szCs w:val="24"/>
        </w:rPr>
        <w:t>[</w:t>
      </w:r>
      <w:r w:rsidR="000353D3" w:rsidRPr="00B1175C">
        <w:rPr>
          <w:rFonts w:ascii="Times New Roman" w:hAnsi="Times New Roman" w:cs="Times New Roman"/>
          <w:sz w:val="24"/>
          <w:szCs w:val="24"/>
        </w:rPr>
        <w:t>Accessed </w:t>
      </w:r>
      <w:r w:rsidRPr="00B1175C">
        <w:rPr>
          <w:rFonts w:ascii="Times New Roman" w:hAnsi="Times New Roman" w:cs="Times New Roman"/>
          <w:sz w:val="24"/>
          <w:szCs w:val="24"/>
        </w:rPr>
        <w:t>October 23</w:t>
      </w:r>
      <w:r w:rsidR="000353D3" w:rsidRPr="00B1175C">
        <w:rPr>
          <w:rFonts w:ascii="Times New Roman" w:hAnsi="Times New Roman" w:cs="Times New Roman"/>
          <w:sz w:val="24"/>
          <w:szCs w:val="24"/>
        </w:rPr>
        <w:t>, 202</w:t>
      </w:r>
      <w:r w:rsidR="00AF2B6C" w:rsidRPr="00B1175C">
        <w:rPr>
          <w:rFonts w:ascii="Times New Roman" w:hAnsi="Times New Roman" w:cs="Times New Roman"/>
          <w:sz w:val="24"/>
          <w:szCs w:val="24"/>
        </w:rPr>
        <w:t>5</w:t>
      </w:r>
      <w:r w:rsidRPr="00B1175C">
        <w:rPr>
          <w:rFonts w:ascii="Times New Roman" w:hAnsi="Times New Roman" w:cs="Times New Roman"/>
          <w:sz w:val="24"/>
          <w:szCs w:val="24"/>
        </w:rPr>
        <w:t>]</w:t>
      </w:r>
      <w:r w:rsidR="000353D3" w:rsidRPr="00B1175C">
        <w:rPr>
          <w:rFonts w:ascii="Times New Roman" w:hAnsi="Times New Roman" w:cs="Times New Roman"/>
          <w:sz w:val="24"/>
          <w:szCs w:val="24"/>
        </w:rPr>
        <w:t>.</w:t>
      </w:r>
    </w:p>
    <w:p w14:paraId="6940EA09" w14:textId="77777777" w:rsidR="004709B3" w:rsidRPr="00B1175C" w:rsidRDefault="004709B3" w:rsidP="005F5A5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F46BD99" w14:textId="334E5048" w:rsidR="00AF2B6C" w:rsidRPr="00B1175C" w:rsidRDefault="004709B3" w:rsidP="005F5A5D">
      <w:pPr>
        <w:jc w:val="left"/>
        <w:rPr>
          <w:rFonts w:ascii="Times New Roman" w:hAnsi="Times New Roman" w:cs="Times New Roman"/>
          <w:sz w:val="24"/>
          <w:szCs w:val="24"/>
        </w:rPr>
      </w:pPr>
      <w:r w:rsidRPr="00B1175C">
        <w:rPr>
          <w:rFonts w:ascii="Times New Roman" w:hAnsi="Times New Roman" w:cs="Times New Roman"/>
          <w:sz w:val="24"/>
          <w:szCs w:val="24"/>
        </w:rPr>
        <w:t>2.</w:t>
      </w:r>
      <w:r w:rsidR="00AF2B6C" w:rsidRPr="00B1175C">
        <w:rPr>
          <w:rFonts w:ascii="Times New Roman" w:hAnsi="Times New Roman" w:cs="Times New Roman"/>
          <w:sz w:val="24"/>
          <w:szCs w:val="24"/>
        </w:rPr>
        <w:t xml:space="preserve"> Yokohama City Council, Japan (n.d.). Yokohama City Council Reiwa First Fiscal Year Financial Statements First Special Committee October 2, 2020 (in Japanese). http://giji.city.yokohama.lg.jp/tenant/yokohama/MinuteView.html?council_id=788&amp;schedule_id=10&amp;is_search=false&amp;view_years=2020 </w:t>
      </w:r>
      <w:r w:rsidRPr="00B1175C">
        <w:rPr>
          <w:rFonts w:ascii="Times New Roman" w:hAnsi="Times New Roman" w:cs="Times New Roman"/>
          <w:sz w:val="24"/>
          <w:szCs w:val="24"/>
        </w:rPr>
        <w:t>[</w:t>
      </w:r>
      <w:r w:rsidR="00AF2B6C" w:rsidRPr="00B1175C">
        <w:rPr>
          <w:rFonts w:ascii="Times New Roman" w:hAnsi="Times New Roman" w:cs="Times New Roman"/>
          <w:sz w:val="24"/>
          <w:szCs w:val="24"/>
        </w:rPr>
        <w:t>Accessed </w:t>
      </w:r>
      <w:r w:rsidRPr="00B1175C">
        <w:rPr>
          <w:rFonts w:ascii="Times New Roman" w:hAnsi="Times New Roman" w:cs="Times New Roman"/>
          <w:sz w:val="24"/>
          <w:szCs w:val="24"/>
        </w:rPr>
        <w:t>October 23</w:t>
      </w:r>
      <w:r w:rsidR="00AF2B6C" w:rsidRPr="00B1175C">
        <w:rPr>
          <w:rFonts w:ascii="Times New Roman" w:hAnsi="Times New Roman" w:cs="Times New Roman"/>
          <w:sz w:val="24"/>
          <w:szCs w:val="24"/>
        </w:rPr>
        <w:t>, 2025</w:t>
      </w:r>
      <w:r w:rsidRPr="00B1175C">
        <w:rPr>
          <w:rFonts w:ascii="Times New Roman" w:hAnsi="Times New Roman" w:cs="Times New Roman"/>
          <w:sz w:val="24"/>
          <w:szCs w:val="24"/>
        </w:rPr>
        <w:t>]</w:t>
      </w:r>
      <w:r w:rsidR="00AF2B6C" w:rsidRPr="00B1175C">
        <w:rPr>
          <w:rFonts w:ascii="Times New Roman" w:hAnsi="Times New Roman" w:cs="Times New Roman"/>
          <w:sz w:val="24"/>
          <w:szCs w:val="24"/>
        </w:rPr>
        <w:t>.</w:t>
      </w:r>
    </w:p>
    <w:p w14:paraId="4BD573A4" w14:textId="77777777" w:rsidR="00AF2B6C" w:rsidRPr="00B1175C" w:rsidRDefault="00AF2B6C" w:rsidP="005F5A5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42AF57D" w14:textId="5E15AD21" w:rsidR="00AF2B6C" w:rsidRPr="00B1175C" w:rsidRDefault="004709B3" w:rsidP="005F5A5D">
      <w:pPr>
        <w:jc w:val="left"/>
        <w:rPr>
          <w:rFonts w:ascii="Times New Roman" w:hAnsi="Times New Roman" w:cs="Times New Roman"/>
          <w:sz w:val="24"/>
          <w:szCs w:val="24"/>
        </w:rPr>
      </w:pPr>
      <w:r w:rsidRPr="00B1175C">
        <w:rPr>
          <w:rFonts w:ascii="Times New Roman" w:hAnsi="Times New Roman" w:cs="Times New Roman"/>
          <w:sz w:val="24"/>
          <w:szCs w:val="24"/>
        </w:rPr>
        <w:t>3.</w:t>
      </w:r>
      <w:r w:rsidR="00AF2B6C" w:rsidRPr="00B1175C">
        <w:rPr>
          <w:rFonts w:ascii="Times New Roman" w:hAnsi="Times New Roman" w:cs="Times New Roman"/>
          <w:sz w:val="24"/>
          <w:szCs w:val="24"/>
        </w:rPr>
        <w:t xml:space="preserve"> Nagoya City Council (n.d.). Nagoya City Council</w:t>
      </w:r>
      <w:r w:rsidR="00D061C3" w:rsidRPr="00B1175C">
        <w:rPr>
          <w:rFonts w:ascii="Times New Roman" w:hAnsi="Times New Roman" w:cs="Times New Roman"/>
          <w:sz w:val="24"/>
          <w:szCs w:val="24"/>
        </w:rPr>
        <w:t>,</w:t>
      </w:r>
      <w:r w:rsidR="00AF2B6C" w:rsidRPr="00B1175C">
        <w:rPr>
          <w:rFonts w:ascii="Times New Roman" w:hAnsi="Times New Roman" w:cs="Times New Roman"/>
          <w:sz w:val="24"/>
          <w:szCs w:val="24"/>
        </w:rPr>
        <w:t xml:space="preserve"> Reiwa 2nd Year Finance and Welfare Committee, March 10, 2020(in Japanese). https://ssp.kaigiroku.net/tenant/nagoya/SpMinuteView.html?power_user=false&amp;tenant_id=207&amp;council_id=530&amp;schedule_id=8&amp;view_years=2020 </w:t>
      </w:r>
      <w:r w:rsidRPr="00B1175C">
        <w:rPr>
          <w:rFonts w:ascii="Times New Roman" w:hAnsi="Times New Roman" w:cs="Times New Roman"/>
          <w:sz w:val="24"/>
          <w:szCs w:val="24"/>
        </w:rPr>
        <w:t>[</w:t>
      </w:r>
      <w:r w:rsidR="00AF2B6C" w:rsidRPr="00B1175C">
        <w:rPr>
          <w:rFonts w:ascii="Times New Roman" w:hAnsi="Times New Roman" w:cs="Times New Roman"/>
          <w:sz w:val="24"/>
          <w:szCs w:val="24"/>
        </w:rPr>
        <w:t>Accessed</w:t>
      </w:r>
      <w:r w:rsidR="00ED6D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175C">
        <w:rPr>
          <w:rFonts w:ascii="Times New Roman" w:hAnsi="Times New Roman" w:cs="Times New Roman"/>
          <w:sz w:val="24"/>
          <w:szCs w:val="24"/>
        </w:rPr>
        <w:t>October 23</w:t>
      </w:r>
      <w:r w:rsidR="00AF2B6C" w:rsidRPr="00B1175C">
        <w:rPr>
          <w:rFonts w:ascii="Times New Roman" w:hAnsi="Times New Roman" w:cs="Times New Roman"/>
          <w:sz w:val="24"/>
          <w:szCs w:val="24"/>
        </w:rPr>
        <w:t>, 2025</w:t>
      </w:r>
      <w:r w:rsidRPr="00B1175C">
        <w:rPr>
          <w:rFonts w:ascii="Times New Roman" w:hAnsi="Times New Roman" w:cs="Times New Roman"/>
          <w:sz w:val="24"/>
          <w:szCs w:val="24"/>
        </w:rPr>
        <w:t>]</w:t>
      </w:r>
      <w:r w:rsidR="00AF2B6C" w:rsidRPr="00B1175C">
        <w:rPr>
          <w:rFonts w:ascii="Times New Roman" w:hAnsi="Times New Roman" w:cs="Times New Roman"/>
          <w:sz w:val="24"/>
          <w:szCs w:val="24"/>
        </w:rPr>
        <w:t>.</w:t>
      </w:r>
    </w:p>
    <w:p w14:paraId="18F8DFBD" w14:textId="77777777" w:rsidR="00AF2B6C" w:rsidRPr="00B1175C" w:rsidRDefault="00AF2B6C" w:rsidP="005F5A5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CA9206F" w14:textId="6FAC5040" w:rsidR="00AF2B6C" w:rsidRPr="00B1175C" w:rsidRDefault="004709B3" w:rsidP="005F5A5D">
      <w:pPr>
        <w:jc w:val="left"/>
        <w:rPr>
          <w:rFonts w:ascii="Times New Roman" w:hAnsi="Times New Roman" w:cs="Times New Roman"/>
          <w:sz w:val="24"/>
          <w:szCs w:val="24"/>
        </w:rPr>
      </w:pPr>
      <w:r w:rsidRPr="00B1175C">
        <w:rPr>
          <w:rFonts w:ascii="Times New Roman" w:hAnsi="Times New Roman" w:cs="Times New Roman"/>
          <w:sz w:val="24"/>
          <w:szCs w:val="24"/>
        </w:rPr>
        <w:t>4.</w:t>
      </w:r>
      <w:r w:rsidR="00AF2B6C" w:rsidRPr="00B1175C">
        <w:rPr>
          <w:rFonts w:ascii="Times New Roman" w:hAnsi="Times New Roman" w:cs="Times New Roman"/>
          <w:sz w:val="24"/>
          <w:szCs w:val="24"/>
        </w:rPr>
        <w:t xml:space="preserve"> Okayama City Council, Japan</w:t>
      </w:r>
      <w:r w:rsidR="00ED6D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2B6C" w:rsidRPr="00B1175C">
        <w:rPr>
          <w:rFonts w:ascii="Times New Roman" w:hAnsi="Times New Roman" w:cs="Times New Roman"/>
          <w:sz w:val="24"/>
          <w:szCs w:val="24"/>
        </w:rPr>
        <w:t>(n.d.).</w:t>
      </w:r>
      <w:r w:rsidR="00ED6D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2B6C" w:rsidRPr="00B1175C">
        <w:rPr>
          <w:rFonts w:ascii="Times New Roman" w:hAnsi="Times New Roman" w:cs="Times New Roman"/>
          <w:sz w:val="24"/>
          <w:szCs w:val="24"/>
        </w:rPr>
        <w:t xml:space="preserve">Okayama City Council Reiwa 3rd Year August Regular Meeting, September 6, 2021 (in Japanese). </w:t>
      </w:r>
    </w:p>
    <w:p w14:paraId="4809FF58" w14:textId="05F3E119" w:rsidR="00AF2B6C" w:rsidRPr="00B1175C" w:rsidRDefault="00AF2B6C" w:rsidP="005F5A5D">
      <w:pPr>
        <w:jc w:val="left"/>
        <w:rPr>
          <w:rFonts w:ascii="Times New Roman" w:hAnsi="Times New Roman" w:cs="Times New Roman"/>
          <w:sz w:val="24"/>
          <w:szCs w:val="24"/>
        </w:rPr>
      </w:pPr>
      <w:r w:rsidRPr="00B1175C">
        <w:rPr>
          <w:rFonts w:ascii="Times New Roman" w:hAnsi="Times New Roman" w:cs="Times New Roman"/>
          <w:sz w:val="24"/>
          <w:szCs w:val="24"/>
        </w:rPr>
        <w:t>https://ssp.kaigiroku.net/tenant/okayama/MinuteView.html?council_id=435&amp;schedule_id=3&amp;is_search=true</w:t>
      </w:r>
      <w:r w:rsidR="00ED6D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6D8F" w:rsidRPr="00B1175C">
        <w:rPr>
          <w:rFonts w:ascii="Times New Roman" w:hAnsi="Times New Roman" w:cs="Times New Roman"/>
          <w:sz w:val="24"/>
          <w:szCs w:val="24"/>
        </w:rPr>
        <w:t>[</w:t>
      </w:r>
      <w:r w:rsidRPr="00B1175C">
        <w:rPr>
          <w:rFonts w:ascii="Times New Roman" w:hAnsi="Times New Roman" w:cs="Times New Roman"/>
          <w:sz w:val="24"/>
          <w:szCs w:val="24"/>
        </w:rPr>
        <w:t>Accessed</w:t>
      </w:r>
      <w:r w:rsidR="00ED6D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09B3" w:rsidRPr="00B1175C">
        <w:rPr>
          <w:rFonts w:ascii="Times New Roman" w:hAnsi="Times New Roman" w:cs="Times New Roman"/>
          <w:sz w:val="24"/>
          <w:szCs w:val="24"/>
        </w:rPr>
        <w:t>October 23</w:t>
      </w:r>
      <w:r w:rsidRPr="00B1175C">
        <w:rPr>
          <w:rFonts w:ascii="Times New Roman" w:hAnsi="Times New Roman" w:cs="Times New Roman"/>
          <w:sz w:val="24"/>
          <w:szCs w:val="24"/>
        </w:rPr>
        <w:t>, 2025</w:t>
      </w:r>
      <w:r w:rsidR="004709B3" w:rsidRPr="00B1175C">
        <w:rPr>
          <w:rFonts w:ascii="Times New Roman" w:hAnsi="Times New Roman" w:cs="Times New Roman"/>
          <w:sz w:val="24"/>
          <w:szCs w:val="24"/>
        </w:rPr>
        <w:t>]</w:t>
      </w:r>
      <w:r w:rsidRPr="00B1175C">
        <w:rPr>
          <w:rFonts w:ascii="Times New Roman" w:hAnsi="Times New Roman" w:cs="Times New Roman"/>
          <w:sz w:val="24"/>
          <w:szCs w:val="24"/>
        </w:rPr>
        <w:t>.</w:t>
      </w:r>
    </w:p>
    <w:p w14:paraId="7F428A4F" w14:textId="77777777" w:rsidR="00AF2B6C" w:rsidRPr="00B1175C" w:rsidRDefault="00AF2B6C" w:rsidP="005F5A5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2E315A2" w14:textId="036BEE64" w:rsidR="00AF2B6C" w:rsidRPr="00B1175C" w:rsidRDefault="004709B3" w:rsidP="005F5A5D">
      <w:pPr>
        <w:jc w:val="left"/>
        <w:rPr>
          <w:rFonts w:ascii="Times New Roman" w:hAnsi="Times New Roman" w:cs="Times New Roman"/>
          <w:sz w:val="24"/>
          <w:szCs w:val="24"/>
        </w:rPr>
      </w:pPr>
      <w:r w:rsidRPr="00B1175C">
        <w:rPr>
          <w:rFonts w:ascii="Times New Roman" w:hAnsi="Times New Roman" w:cs="Times New Roman"/>
          <w:sz w:val="24"/>
          <w:szCs w:val="24"/>
        </w:rPr>
        <w:t>5.</w:t>
      </w:r>
      <w:r w:rsidR="00AF2B6C" w:rsidRPr="00B1175C">
        <w:rPr>
          <w:rFonts w:ascii="Times New Roman" w:hAnsi="Times New Roman" w:cs="Times New Roman"/>
          <w:sz w:val="24"/>
          <w:szCs w:val="24"/>
        </w:rPr>
        <w:t xml:space="preserve"> Kumamoto City Council, Japan</w:t>
      </w:r>
      <w:r w:rsidR="00ED6D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2B6C" w:rsidRPr="00B1175C">
        <w:rPr>
          <w:rFonts w:ascii="Times New Roman" w:hAnsi="Times New Roman" w:cs="Times New Roman"/>
          <w:sz w:val="24"/>
          <w:szCs w:val="24"/>
        </w:rPr>
        <w:t>(n.d.).</w:t>
      </w:r>
      <w:r w:rsidR="00ED6D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2B6C" w:rsidRPr="00B1175C">
        <w:rPr>
          <w:rFonts w:ascii="Times New Roman" w:hAnsi="Times New Roman" w:cs="Times New Roman"/>
          <w:sz w:val="24"/>
          <w:szCs w:val="24"/>
        </w:rPr>
        <w:t xml:space="preserve">Kumamoto City Council Reiwa 2nd Year 1st Regular Meeting, March 24, 2020 (in Japanese). http://kumamoto.gijiroku.com/voices/g08v_viewh.asp?Sflg=11&amp;FYY=2020&amp;TYY=2020 </w:t>
      </w:r>
      <w:r w:rsidR="00ED6D8F" w:rsidRPr="00B1175C">
        <w:rPr>
          <w:rFonts w:ascii="Times New Roman" w:hAnsi="Times New Roman" w:cs="Times New Roman"/>
          <w:sz w:val="24"/>
          <w:szCs w:val="24"/>
        </w:rPr>
        <w:t>[</w:t>
      </w:r>
      <w:r w:rsidR="00AF2B6C" w:rsidRPr="00B1175C">
        <w:rPr>
          <w:rFonts w:ascii="Times New Roman" w:hAnsi="Times New Roman" w:cs="Times New Roman"/>
          <w:sz w:val="24"/>
          <w:szCs w:val="24"/>
        </w:rPr>
        <w:t>Accessed</w:t>
      </w:r>
      <w:r w:rsidR="00ED6D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175C">
        <w:rPr>
          <w:rFonts w:ascii="Times New Roman" w:hAnsi="Times New Roman" w:cs="Times New Roman"/>
          <w:sz w:val="24"/>
          <w:szCs w:val="24"/>
        </w:rPr>
        <w:t>October 23</w:t>
      </w:r>
      <w:r w:rsidR="00AF2B6C" w:rsidRPr="00B1175C">
        <w:rPr>
          <w:rFonts w:ascii="Times New Roman" w:hAnsi="Times New Roman" w:cs="Times New Roman"/>
          <w:sz w:val="24"/>
          <w:szCs w:val="24"/>
        </w:rPr>
        <w:t>, 2025</w:t>
      </w:r>
      <w:r w:rsidRPr="00B1175C">
        <w:rPr>
          <w:rFonts w:ascii="Times New Roman" w:hAnsi="Times New Roman" w:cs="Times New Roman"/>
          <w:sz w:val="24"/>
          <w:szCs w:val="24"/>
        </w:rPr>
        <w:t>]</w:t>
      </w:r>
      <w:r w:rsidR="00AF2B6C" w:rsidRPr="00B1175C">
        <w:rPr>
          <w:rFonts w:ascii="Times New Roman" w:hAnsi="Times New Roman" w:cs="Times New Roman"/>
          <w:sz w:val="24"/>
          <w:szCs w:val="24"/>
        </w:rPr>
        <w:t>.</w:t>
      </w:r>
    </w:p>
    <w:sectPr w:rsidR="00AF2B6C" w:rsidRPr="00B1175C" w:rsidSect="00C7785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0820D" w14:textId="77777777" w:rsidR="00C116D8" w:rsidRDefault="00C116D8" w:rsidP="00225254">
      <w:r>
        <w:separator/>
      </w:r>
    </w:p>
  </w:endnote>
  <w:endnote w:type="continuationSeparator" w:id="0">
    <w:p w14:paraId="5C88D861" w14:textId="77777777" w:rsidR="00C116D8" w:rsidRDefault="00C116D8" w:rsidP="00225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CFC8AC" w14:textId="77777777" w:rsidR="00C116D8" w:rsidRDefault="00C116D8" w:rsidP="00225254">
      <w:r>
        <w:separator/>
      </w:r>
    </w:p>
  </w:footnote>
  <w:footnote w:type="continuationSeparator" w:id="0">
    <w:p w14:paraId="5E2C3B27" w14:textId="77777777" w:rsidR="00C116D8" w:rsidRDefault="00C116D8" w:rsidP="00225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324B"/>
    <w:rsid w:val="000353D3"/>
    <w:rsid w:val="00165ED2"/>
    <w:rsid w:val="001E4CA6"/>
    <w:rsid w:val="00225254"/>
    <w:rsid w:val="002560E5"/>
    <w:rsid w:val="00351F79"/>
    <w:rsid w:val="003A5C1A"/>
    <w:rsid w:val="003B5C6D"/>
    <w:rsid w:val="004709B3"/>
    <w:rsid w:val="004C4E06"/>
    <w:rsid w:val="005177BB"/>
    <w:rsid w:val="00596C3C"/>
    <w:rsid w:val="005F5A5D"/>
    <w:rsid w:val="006561A3"/>
    <w:rsid w:val="00702ED8"/>
    <w:rsid w:val="00761A68"/>
    <w:rsid w:val="007E3453"/>
    <w:rsid w:val="0083277B"/>
    <w:rsid w:val="00873B77"/>
    <w:rsid w:val="00957051"/>
    <w:rsid w:val="009A71EC"/>
    <w:rsid w:val="00AF2B6C"/>
    <w:rsid w:val="00B1175C"/>
    <w:rsid w:val="00BD1509"/>
    <w:rsid w:val="00C03CA5"/>
    <w:rsid w:val="00C116D8"/>
    <w:rsid w:val="00C2091E"/>
    <w:rsid w:val="00C77859"/>
    <w:rsid w:val="00CD324B"/>
    <w:rsid w:val="00D061C3"/>
    <w:rsid w:val="00D929F5"/>
    <w:rsid w:val="00E62130"/>
    <w:rsid w:val="00ED6D8F"/>
    <w:rsid w:val="00F012FB"/>
    <w:rsid w:val="00FD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CC5CD4"/>
  <w15:chartTrackingRefBased/>
  <w15:docId w15:val="{4A5FF63A-0CEC-422E-B87D-51EF63AA4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324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3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32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324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324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324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324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324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324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D324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D324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D324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D32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D32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D32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D32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D32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D324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D32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D3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32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D32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32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D32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324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D324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D3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D324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D324B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0353D3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0353D3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22525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25254"/>
  </w:style>
  <w:style w:type="paragraph" w:styleId="ae">
    <w:name w:val="footer"/>
    <w:basedOn w:val="a"/>
    <w:link w:val="af"/>
    <w:uiPriority w:val="99"/>
    <w:unhideWhenUsed/>
    <w:rsid w:val="0022525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225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本　雄大</dc:creator>
  <cp:keywords/>
  <dc:description/>
  <cp:lastModifiedBy>中本　雄大</cp:lastModifiedBy>
  <cp:revision>16</cp:revision>
  <dcterms:created xsi:type="dcterms:W3CDTF">2025-10-07T06:08:00Z</dcterms:created>
  <dcterms:modified xsi:type="dcterms:W3CDTF">2025-12-02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5f85b5-c4e4-43c2-9ee0-668e764dd4ba</vt:lpwstr>
  </property>
</Properties>
</file>